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7F225" w14:textId="5F730562" w:rsidR="00EC6CE9" w:rsidRPr="00EC6CE9" w:rsidRDefault="00EC6CE9" w:rsidP="00EC6CE9">
      <w:pPr>
        <w:rPr>
          <w:b/>
          <w:bCs/>
          <w:sz w:val="32"/>
          <w:szCs w:val="36"/>
        </w:rPr>
      </w:pPr>
      <w:r w:rsidRPr="00EC6CE9">
        <w:rPr>
          <w:b/>
          <w:bCs/>
          <w:sz w:val="32"/>
          <w:szCs w:val="36"/>
        </w:rPr>
        <w:t>259 ferroptosis-related genes in FerrDb database</w:t>
      </w:r>
    </w:p>
    <w:p w14:paraId="14CA2215" w14:textId="15C23D57" w:rsidR="00EC6CE9" w:rsidRDefault="00EC6CE9" w:rsidP="00EC6CE9">
      <w:r>
        <w:t>RPL8</w:t>
      </w:r>
    </w:p>
    <w:p w14:paraId="298A319C" w14:textId="77777777" w:rsidR="00EC6CE9" w:rsidRDefault="00EC6CE9" w:rsidP="00EC6CE9">
      <w:r>
        <w:t>IREB2</w:t>
      </w:r>
    </w:p>
    <w:p w14:paraId="359DE711" w14:textId="77777777" w:rsidR="00EC6CE9" w:rsidRDefault="00EC6CE9" w:rsidP="00EC6CE9">
      <w:r>
        <w:t>ATP5MC3</w:t>
      </w:r>
    </w:p>
    <w:p w14:paraId="05B65643" w14:textId="77777777" w:rsidR="00EC6CE9" w:rsidRDefault="00EC6CE9" w:rsidP="00EC6CE9">
      <w:r>
        <w:t>CS</w:t>
      </w:r>
    </w:p>
    <w:p w14:paraId="3F180F13" w14:textId="77777777" w:rsidR="00EC6CE9" w:rsidRDefault="00EC6CE9" w:rsidP="00EC6CE9">
      <w:r>
        <w:t>EMC2</w:t>
      </w:r>
    </w:p>
    <w:p w14:paraId="1907115D" w14:textId="77777777" w:rsidR="00EC6CE9" w:rsidRDefault="00EC6CE9" w:rsidP="00EC6CE9">
      <w:r>
        <w:t>ACSF2</w:t>
      </w:r>
    </w:p>
    <w:p w14:paraId="3F31DEDF" w14:textId="77777777" w:rsidR="00EC6CE9" w:rsidRDefault="00EC6CE9" w:rsidP="00EC6CE9">
      <w:r>
        <w:t>NOX1</w:t>
      </w:r>
    </w:p>
    <w:p w14:paraId="773FF2CA" w14:textId="77777777" w:rsidR="00EC6CE9" w:rsidRDefault="00EC6CE9" w:rsidP="00EC6CE9">
      <w:r>
        <w:t>CYBB</w:t>
      </w:r>
    </w:p>
    <w:p w14:paraId="6B523128" w14:textId="77777777" w:rsidR="00EC6CE9" w:rsidRDefault="00EC6CE9" w:rsidP="00EC6CE9">
      <w:r>
        <w:t>NOX3</w:t>
      </w:r>
    </w:p>
    <w:p w14:paraId="4B34BC73" w14:textId="77777777" w:rsidR="00EC6CE9" w:rsidRDefault="00EC6CE9" w:rsidP="00EC6CE9">
      <w:r>
        <w:t>NOX4</w:t>
      </w:r>
    </w:p>
    <w:p w14:paraId="412E576D" w14:textId="77777777" w:rsidR="00EC6CE9" w:rsidRDefault="00EC6CE9" w:rsidP="00EC6CE9">
      <w:r>
        <w:t>NOX5</w:t>
      </w:r>
    </w:p>
    <w:p w14:paraId="29DCCDA9" w14:textId="77777777" w:rsidR="00EC6CE9" w:rsidRDefault="00EC6CE9" w:rsidP="00EC6CE9">
      <w:r>
        <w:t>DUOX1</w:t>
      </w:r>
    </w:p>
    <w:p w14:paraId="16CA96CD" w14:textId="77777777" w:rsidR="00EC6CE9" w:rsidRDefault="00EC6CE9" w:rsidP="00EC6CE9">
      <w:r>
        <w:t>DUOX2</w:t>
      </w:r>
    </w:p>
    <w:p w14:paraId="7507F81B" w14:textId="77777777" w:rsidR="00EC6CE9" w:rsidRDefault="00EC6CE9" w:rsidP="00EC6CE9">
      <w:r>
        <w:t>G6PD</w:t>
      </w:r>
    </w:p>
    <w:p w14:paraId="4DC62882" w14:textId="77777777" w:rsidR="00EC6CE9" w:rsidRDefault="00EC6CE9" w:rsidP="00EC6CE9">
      <w:r>
        <w:t>PGD</w:t>
      </w:r>
    </w:p>
    <w:p w14:paraId="460CD114" w14:textId="77777777" w:rsidR="00EC6CE9" w:rsidRDefault="00EC6CE9" w:rsidP="00EC6CE9">
      <w:r>
        <w:t>VDAC2</w:t>
      </w:r>
    </w:p>
    <w:p w14:paraId="74BDBB89" w14:textId="77777777" w:rsidR="00EC6CE9" w:rsidRDefault="00EC6CE9" w:rsidP="00EC6CE9">
      <w:r>
        <w:t>PIK3CA</w:t>
      </w:r>
    </w:p>
    <w:p w14:paraId="2DD07DB8" w14:textId="77777777" w:rsidR="00EC6CE9" w:rsidRDefault="00EC6CE9" w:rsidP="00EC6CE9">
      <w:r>
        <w:t>FLT3</w:t>
      </w:r>
    </w:p>
    <w:p w14:paraId="3273B491" w14:textId="77777777" w:rsidR="00EC6CE9" w:rsidRDefault="00EC6CE9" w:rsidP="00EC6CE9">
      <w:r>
        <w:t>SCP2</w:t>
      </w:r>
    </w:p>
    <w:p w14:paraId="1BE2E569" w14:textId="77777777" w:rsidR="00EC6CE9" w:rsidRDefault="00EC6CE9" w:rsidP="00EC6CE9">
      <w:r>
        <w:t>TP53</w:t>
      </w:r>
    </w:p>
    <w:p w14:paraId="6A87B29A" w14:textId="77777777" w:rsidR="00EC6CE9" w:rsidRDefault="00EC6CE9" w:rsidP="00EC6CE9">
      <w:r>
        <w:t>ACSL4</w:t>
      </w:r>
    </w:p>
    <w:p w14:paraId="72DBA664" w14:textId="77777777" w:rsidR="00EC6CE9" w:rsidRDefault="00EC6CE9" w:rsidP="00EC6CE9">
      <w:r>
        <w:t>LPCAT3</w:t>
      </w:r>
    </w:p>
    <w:p w14:paraId="6F8B5278" w14:textId="77777777" w:rsidR="00EC6CE9" w:rsidRDefault="00EC6CE9" w:rsidP="00EC6CE9">
      <w:r>
        <w:t>NRAS</w:t>
      </w:r>
    </w:p>
    <w:p w14:paraId="4EE7C772" w14:textId="77777777" w:rsidR="00EC6CE9" w:rsidRDefault="00EC6CE9" w:rsidP="00EC6CE9">
      <w:r>
        <w:t>KRAS</w:t>
      </w:r>
    </w:p>
    <w:p w14:paraId="2CDB3203" w14:textId="77777777" w:rsidR="00EC6CE9" w:rsidRDefault="00EC6CE9" w:rsidP="00EC6CE9">
      <w:r>
        <w:t>HRAS</w:t>
      </w:r>
    </w:p>
    <w:p w14:paraId="701A6F82" w14:textId="77777777" w:rsidR="00EC6CE9" w:rsidRDefault="00EC6CE9" w:rsidP="00EC6CE9">
      <w:r>
        <w:t>TF</w:t>
      </w:r>
    </w:p>
    <w:p w14:paraId="4134C6F0" w14:textId="77777777" w:rsidR="00EC6CE9" w:rsidRDefault="00EC6CE9" w:rsidP="00EC6CE9">
      <w:r>
        <w:t>TFRC</w:t>
      </w:r>
    </w:p>
    <w:p w14:paraId="20C0B0A4" w14:textId="77777777" w:rsidR="00EC6CE9" w:rsidRDefault="00EC6CE9" w:rsidP="00EC6CE9">
      <w:r>
        <w:t>TFR2</w:t>
      </w:r>
    </w:p>
    <w:p w14:paraId="1B455A0C" w14:textId="77777777" w:rsidR="00EC6CE9" w:rsidRDefault="00EC6CE9" w:rsidP="00EC6CE9">
      <w:r>
        <w:t>SLC38A1</w:t>
      </w:r>
    </w:p>
    <w:p w14:paraId="4E9C495D" w14:textId="77777777" w:rsidR="00EC6CE9" w:rsidRDefault="00EC6CE9" w:rsidP="00EC6CE9">
      <w:r>
        <w:t>SLC1A5</w:t>
      </w:r>
    </w:p>
    <w:p w14:paraId="5CB747CE" w14:textId="77777777" w:rsidR="00EC6CE9" w:rsidRDefault="00EC6CE9" w:rsidP="00EC6CE9">
      <w:r>
        <w:t>GLS2</w:t>
      </w:r>
    </w:p>
    <w:p w14:paraId="7E4A8D90" w14:textId="77777777" w:rsidR="00EC6CE9" w:rsidRDefault="00EC6CE9" w:rsidP="00EC6CE9">
      <w:r>
        <w:t>GOT1</w:t>
      </w:r>
    </w:p>
    <w:p w14:paraId="0D25C474" w14:textId="77777777" w:rsidR="00EC6CE9" w:rsidRDefault="00EC6CE9" w:rsidP="00EC6CE9">
      <w:r>
        <w:t>CARS</w:t>
      </w:r>
    </w:p>
    <w:p w14:paraId="7CEE426B" w14:textId="77777777" w:rsidR="00EC6CE9" w:rsidRDefault="00EC6CE9" w:rsidP="00EC6CE9">
      <w:r>
        <w:t>ALOX5</w:t>
      </w:r>
    </w:p>
    <w:p w14:paraId="5B77107C" w14:textId="77777777" w:rsidR="00EC6CE9" w:rsidRDefault="00EC6CE9" w:rsidP="00EC6CE9">
      <w:r>
        <w:t>KEAP1</w:t>
      </w:r>
    </w:p>
    <w:p w14:paraId="01C04A94" w14:textId="77777777" w:rsidR="00EC6CE9" w:rsidRDefault="00EC6CE9" w:rsidP="00EC6CE9">
      <w:r>
        <w:t>HMOX1</w:t>
      </w:r>
    </w:p>
    <w:p w14:paraId="48F9C7F6" w14:textId="77777777" w:rsidR="00EC6CE9" w:rsidRDefault="00EC6CE9" w:rsidP="00EC6CE9">
      <w:r>
        <w:t>ATG5</w:t>
      </w:r>
    </w:p>
    <w:p w14:paraId="31790B0D" w14:textId="77777777" w:rsidR="00EC6CE9" w:rsidRDefault="00EC6CE9" w:rsidP="00EC6CE9">
      <w:r>
        <w:t>ATG7</w:t>
      </w:r>
    </w:p>
    <w:p w14:paraId="0BA9C4AC" w14:textId="77777777" w:rsidR="00EC6CE9" w:rsidRDefault="00EC6CE9" w:rsidP="00EC6CE9">
      <w:r>
        <w:t>NCOA4</w:t>
      </w:r>
    </w:p>
    <w:p w14:paraId="0AEAB0E3" w14:textId="77777777" w:rsidR="00EC6CE9" w:rsidRDefault="00EC6CE9" w:rsidP="00EC6CE9">
      <w:r>
        <w:t>ALOX12</w:t>
      </w:r>
    </w:p>
    <w:p w14:paraId="6890A2FE" w14:textId="77777777" w:rsidR="00EC6CE9" w:rsidRDefault="00EC6CE9" w:rsidP="00EC6CE9">
      <w:r>
        <w:t>ALOX12B</w:t>
      </w:r>
    </w:p>
    <w:p w14:paraId="0FC9E2C3" w14:textId="77777777" w:rsidR="00EC6CE9" w:rsidRDefault="00EC6CE9" w:rsidP="00EC6CE9">
      <w:r>
        <w:t>ALOX15</w:t>
      </w:r>
    </w:p>
    <w:p w14:paraId="4F0D0950" w14:textId="77777777" w:rsidR="00EC6CE9" w:rsidRDefault="00EC6CE9" w:rsidP="00EC6CE9">
      <w:r>
        <w:lastRenderedPageBreak/>
        <w:t>ALOX15B</w:t>
      </w:r>
    </w:p>
    <w:p w14:paraId="422B1DED" w14:textId="77777777" w:rsidR="00EC6CE9" w:rsidRDefault="00EC6CE9" w:rsidP="00EC6CE9">
      <w:r>
        <w:t>ALOXE3</w:t>
      </w:r>
    </w:p>
    <w:p w14:paraId="0B27DB1A" w14:textId="77777777" w:rsidR="00EC6CE9" w:rsidRDefault="00EC6CE9" w:rsidP="00EC6CE9">
      <w:r>
        <w:t>PHKG2</w:t>
      </w:r>
    </w:p>
    <w:p w14:paraId="130D2B4C" w14:textId="77777777" w:rsidR="00EC6CE9" w:rsidRDefault="00EC6CE9" w:rsidP="00EC6CE9">
      <w:r>
        <w:t>ACO1</w:t>
      </w:r>
    </w:p>
    <w:p w14:paraId="7B42B495" w14:textId="77777777" w:rsidR="00EC6CE9" w:rsidRDefault="00EC6CE9" w:rsidP="00EC6CE9">
      <w:r>
        <w:t>G6PDX</w:t>
      </w:r>
    </w:p>
    <w:p w14:paraId="4916BE40" w14:textId="77777777" w:rsidR="00EC6CE9" w:rsidRDefault="00EC6CE9" w:rsidP="00EC6CE9">
      <w:r>
        <w:t>ULK1</w:t>
      </w:r>
    </w:p>
    <w:p w14:paraId="088D7C7D" w14:textId="77777777" w:rsidR="00EC6CE9" w:rsidRDefault="00EC6CE9" w:rsidP="00EC6CE9">
      <w:r>
        <w:t>ATG3</w:t>
      </w:r>
    </w:p>
    <w:p w14:paraId="36ED75B7" w14:textId="77777777" w:rsidR="00EC6CE9" w:rsidRDefault="00EC6CE9" w:rsidP="00EC6CE9">
      <w:r>
        <w:t>ATG4D</w:t>
      </w:r>
    </w:p>
    <w:p w14:paraId="4EC9D10F" w14:textId="77777777" w:rsidR="00EC6CE9" w:rsidRDefault="00EC6CE9" w:rsidP="00EC6CE9">
      <w:r>
        <w:t>BECN1</w:t>
      </w:r>
    </w:p>
    <w:p w14:paraId="2F6615A6" w14:textId="77777777" w:rsidR="00EC6CE9" w:rsidRDefault="00EC6CE9" w:rsidP="00EC6CE9">
      <w:r>
        <w:t>MAP1LC3A</w:t>
      </w:r>
    </w:p>
    <w:p w14:paraId="7A595C0A" w14:textId="77777777" w:rsidR="00EC6CE9" w:rsidRDefault="00EC6CE9" w:rsidP="00EC6CE9">
      <w:r>
        <w:t>GABARAPL2</w:t>
      </w:r>
    </w:p>
    <w:p w14:paraId="512CEA90" w14:textId="77777777" w:rsidR="00EC6CE9" w:rsidRDefault="00EC6CE9" w:rsidP="00EC6CE9">
      <w:r>
        <w:t>GABARAPL1</w:t>
      </w:r>
    </w:p>
    <w:p w14:paraId="432F64C3" w14:textId="77777777" w:rsidR="00EC6CE9" w:rsidRDefault="00EC6CE9" w:rsidP="00EC6CE9">
      <w:r>
        <w:t>ATG16L1</w:t>
      </w:r>
    </w:p>
    <w:p w14:paraId="0C396D80" w14:textId="77777777" w:rsidR="00EC6CE9" w:rsidRDefault="00EC6CE9" w:rsidP="00EC6CE9">
      <w:r>
        <w:t>WIPI1</w:t>
      </w:r>
    </w:p>
    <w:p w14:paraId="122A871E" w14:textId="77777777" w:rsidR="00EC6CE9" w:rsidRDefault="00EC6CE9" w:rsidP="00EC6CE9">
      <w:r>
        <w:t>WIPI2</w:t>
      </w:r>
    </w:p>
    <w:p w14:paraId="048E458C" w14:textId="77777777" w:rsidR="00EC6CE9" w:rsidRDefault="00EC6CE9" w:rsidP="00EC6CE9">
      <w:r>
        <w:t>SNX4</w:t>
      </w:r>
    </w:p>
    <w:p w14:paraId="610EAF73" w14:textId="77777777" w:rsidR="00EC6CE9" w:rsidRDefault="00EC6CE9" w:rsidP="00EC6CE9">
      <w:r>
        <w:t>ATG13</w:t>
      </w:r>
    </w:p>
    <w:p w14:paraId="0B6DB356" w14:textId="77777777" w:rsidR="00EC6CE9" w:rsidRDefault="00EC6CE9" w:rsidP="00EC6CE9">
      <w:r>
        <w:t>ULK2</w:t>
      </w:r>
    </w:p>
    <w:p w14:paraId="0A859495" w14:textId="77777777" w:rsidR="00EC6CE9" w:rsidRDefault="00EC6CE9" w:rsidP="00EC6CE9">
      <w:r>
        <w:t>SAT1</w:t>
      </w:r>
    </w:p>
    <w:p w14:paraId="41A1BD4B" w14:textId="77777777" w:rsidR="00EC6CE9" w:rsidRDefault="00EC6CE9" w:rsidP="00EC6CE9">
      <w:r>
        <w:t>EGFR</w:t>
      </w:r>
    </w:p>
    <w:p w14:paraId="74E7C3AE" w14:textId="77777777" w:rsidR="00EC6CE9" w:rsidRDefault="00EC6CE9" w:rsidP="00EC6CE9">
      <w:r>
        <w:t>MAPK3</w:t>
      </w:r>
    </w:p>
    <w:p w14:paraId="7A4AD774" w14:textId="77777777" w:rsidR="00EC6CE9" w:rsidRDefault="00EC6CE9" w:rsidP="00EC6CE9">
      <w:r>
        <w:t>MAPK1</w:t>
      </w:r>
    </w:p>
    <w:p w14:paraId="2438770D" w14:textId="77777777" w:rsidR="00EC6CE9" w:rsidRDefault="00EC6CE9" w:rsidP="00EC6CE9">
      <w:r>
        <w:t>BID</w:t>
      </w:r>
    </w:p>
    <w:p w14:paraId="253BF595" w14:textId="77777777" w:rsidR="00EC6CE9" w:rsidRDefault="00EC6CE9" w:rsidP="00EC6CE9">
      <w:r>
        <w:t>ZEB1</w:t>
      </w:r>
    </w:p>
    <w:p w14:paraId="08491007" w14:textId="77777777" w:rsidR="00EC6CE9" w:rsidRDefault="00EC6CE9" w:rsidP="00EC6CE9">
      <w:r>
        <w:t>DPP4</w:t>
      </w:r>
    </w:p>
    <w:p w14:paraId="75F8872D" w14:textId="77777777" w:rsidR="00EC6CE9" w:rsidRDefault="00EC6CE9" w:rsidP="00EC6CE9">
      <w:r>
        <w:t>CDKN2A</w:t>
      </w:r>
    </w:p>
    <w:p w14:paraId="5A66B0BF" w14:textId="77777777" w:rsidR="00EC6CE9" w:rsidRDefault="00EC6CE9" w:rsidP="00EC6CE9">
      <w:r>
        <w:t>PEBP1</w:t>
      </w:r>
    </w:p>
    <w:p w14:paraId="309782B4" w14:textId="77777777" w:rsidR="00EC6CE9" w:rsidRDefault="00EC6CE9" w:rsidP="00EC6CE9">
      <w:r>
        <w:t>SOCS1</w:t>
      </w:r>
    </w:p>
    <w:p w14:paraId="3F7DFBC6" w14:textId="77777777" w:rsidR="00EC6CE9" w:rsidRDefault="00EC6CE9" w:rsidP="00EC6CE9">
      <w:r>
        <w:t>CDO1</w:t>
      </w:r>
    </w:p>
    <w:p w14:paraId="5F30A03D" w14:textId="77777777" w:rsidR="00EC6CE9" w:rsidRDefault="00EC6CE9" w:rsidP="00EC6CE9">
      <w:r>
        <w:t>MYB</w:t>
      </w:r>
    </w:p>
    <w:p w14:paraId="67801EAC" w14:textId="77777777" w:rsidR="00EC6CE9" w:rsidRDefault="00EC6CE9" w:rsidP="00EC6CE9">
      <w:r>
        <w:t>MAPK8</w:t>
      </w:r>
    </w:p>
    <w:p w14:paraId="39259682" w14:textId="77777777" w:rsidR="00EC6CE9" w:rsidRDefault="00EC6CE9" w:rsidP="00EC6CE9">
      <w:r>
        <w:t>MAPK9</w:t>
      </w:r>
    </w:p>
    <w:p w14:paraId="720BD3E3" w14:textId="77777777" w:rsidR="00EC6CE9" w:rsidRDefault="00EC6CE9" w:rsidP="00EC6CE9">
      <w:r>
        <w:t>CHAC1</w:t>
      </w:r>
    </w:p>
    <w:p w14:paraId="4ACCA36D" w14:textId="77777777" w:rsidR="00EC6CE9" w:rsidRDefault="00EC6CE9" w:rsidP="00EC6CE9">
      <w:r>
        <w:t>MAPK14</w:t>
      </w:r>
    </w:p>
    <w:p w14:paraId="27A65F18" w14:textId="77777777" w:rsidR="00EC6CE9" w:rsidRDefault="00EC6CE9" w:rsidP="00EC6CE9">
      <w:r>
        <w:t>LINC00472</w:t>
      </w:r>
    </w:p>
    <w:p w14:paraId="349AF509" w14:textId="77777777" w:rsidR="00EC6CE9" w:rsidRDefault="00EC6CE9" w:rsidP="00EC6CE9">
      <w:r>
        <w:t>PRKAA2</w:t>
      </w:r>
    </w:p>
    <w:p w14:paraId="37B72187" w14:textId="77777777" w:rsidR="00EC6CE9" w:rsidRDefault="00EC6CE9" w:rsidP="00EC6CE9">
      <w:r>
        <w:t>PRKAA1</w:t>
      </w:r>
    </w:p>
    <w:p w14:paraId="078E07EC" w14:textId="77777777" w:rsidR="00EC6CE9" w:rsidRDefault="00EC6CE9" w:rsidP="00EC6CE9">
      <w:r>
        <w:t>ELAVL1</w:t>
      </w:r>
    </w:p>
    <w:p w14:paraId="6ED28DF9" w14:textId="77777777" w:rsidR="00EC6CE9" w:rsidRDefault="00EC6CE9" w:rsidP="00EC6CE9">
      <w:r>
        <w:t>BAP1</w:t>
      </w:r>
    </w:p>
    <w:p w14:paraId="1E9D6DDD" w14:textId="77777777" w:rsidR="00EC6CE9" w:rsidRDefault="00EC6CE9" w:rsidP="00EC6CE9">
      <w:r>
        <w:t>ABCC1</w:t>
      </w:r>
    </w:p>
    <w:p w14:paraId="188C7A0D" w14:textId="77777777" w:rsidR="00EC6CE9" w:rsidRDefault="00EC6CE9" w:rsidP="00EC6CE9">
      <w:r>
        <w:t>MIR6852</w:t>
      </w:r>
    </w:p>
    <w:p w14:paraId="6032F221" w14:textId="77777777" w:rsidR="00EC6CE9" w:rsidRDefault="00EC6CE9" w:rsidP="00EC6CE9">
      <w:r>
        <w:t>ACVR1B</w:t>
      </w:r>
    </w:p>
    <w:p w14:paraId="1D7FB8AD" w14:textId="77777777" w:rsidR="00EC6CE9" w:rsidRDefault="00EC6CE9" w:rsidP="00EC6CE9">
      <w:r>
        <w:t>TGFBR1</w:t>
      </w:r>
    </w:p>
    <w:p w14:paraId="47DC92C6" w14:textId="77777777" w:rsidR="00EC6CE9" w:rsidRDefault="00EC6CE9" w:rsidP="00EC6CE9">
      <w:r>
        <w:t>EPAS1</w:t>
      </w:r>
    </w:p>
    <w:p w14:paraId="73F78C2B" w14:textId="77777777" w:rsidR="00EC6CE9" w:rsidRDefault="00EC6CE9" w:rsidP="00EC6CE9">
      <w:r>
        <w:lastRenderedPageBreak/>
        <w:t>HILPDA</w:t>
      </w:r>
    </w:p>
    <w:p w14:paraId="7AC95071" w14:textId="77777777" w:rsidR="00EC6CE9" w:rsidRDefault="00EC6CE9" w:rsidP="00EC6CE9">
      <w:r>
        <w:t>HIF1A</w:t>
      </w:r>
    </w:p>
    <w:p w14:paraId="182004F3" w14:textId="77777777" w:rsidR="00EC6CE9" w:rsidRDefault="00EC6CE9" w:rsidP="00EC6CE9">
      <w:r>
        <w:t>IFNG</w:t>
      </w:r>
    </w:p>
    <w:p w14:paraId="1F6AA889" w14:textId="77777777" w:rsidR="00EC6CE9" w:rsidRDefault="00EC6CE9" w:rsidP="00EC6CE9">
      <w:r>
        <w:t>ANO6</w:t>
      </w:r>
    </w:p>
    <w:p w14:paraId="59D04378" w14:textId="77777777" w:rsidR="00EC6CE9" w:rsidRDefault="00EC6CE9" w:rsidP="00EC6CE9">
      <w:r>
        <w:t>LPIN1</w:t>
      </w:r>
    </w:p>
    <w:p w14:paraId="25B9392C" w14:textId="77777777" w:rsidR="00EC6CE9" w:rsidRDefault="00EC6CE9" w:rsidP="00EC6CE9">
      <w:r>
        <w:t>HMGB1</w:t>
      </w:r>
    </w:p>
    <w:p w14:paraId="4DD31A03" w14:textId="77777777" w:rsidR="00EC6CE9" w:rsidRDefault="00EC6CE9" w:rsidP="00EC6CE9">
      <w:r>
        <w:t>TNFAIP3</w:t>
      </w:r>
    </w:p>
    <w:p w14:paraId="3699B471" w14:textId="77777777" w:rsidR="00EC6CE9" w:rsidRDefault="00EC6CE9" w:rsidP="00EC6CE9">
      <w:r>
        <w:t>TLR4</w:t>
      </w:r>
    </w:p>
    <w:p w14:paraId="41AC143D" w14:textId="77777777" w:rsidR="00EC6CE9" w:rsidRDefault="00EC6CE9" w:rsidP="00EC6CE9">
      <w:r>
        <w:t>ATF3</w:t>
      </w:r>
    </w:p>
    <w:p w14:paraId="0191430D" w14:textId="77777777" w:rsidR="00EC6CE9" w:rsidRDefault="00EC6CE9" w:rsidP="00EC6CE9">
      <w:r>
        <w:t>ATM</w:t>
      </w:r>
    </w:p>
    <w:p w14:paraId="3CC609DD" w14:textId="77777777" w:rsidR="00EC6CE9" w:rsidRDefault="00EC6CE9" w:rsidP="00EC6CE9">
      <w:r>
        <w:t>YY1AP1</w:t>
      </w:r>
    </w:p>
    <w:p w14:paraId="14752959" w14:textId="77777777" w:rsidR="00EC6CE9" w:rsidRDefault="00EC6CE9" w:rsidP="00EC6CE9">
      <w:r>
        <w:t>EGLN2</w:t>
      </w:r>
    </w:p>
    <w:p w14:paraId="6DBFF3E7" w14:textId="77777777" w:rsidR="00EC6CE9" w:rsidRDefault="00EC6CE9" w:rsidP="00EC6CE9">
      <w:r>
        <w:t>MIOX</w:t>
      </w:r>
    </w:p>
    <w:p w14:paraId="77FCC413" w14:textId="77777777" w:rsidR="00EC6CE9" w:rsidRDefault="00EC6CE9" w:rsidP="00EC6CE9">
      <w:r>
        <w:t>TAZ</w:t>
      </w:r>
    </w:p>
    <w:p w14:paraId="36FB011E" w14:textId="77777777" w:rsidR="00EC6CE9" w:rsidRDefault="00EC6CE9" w:rsidP="00EC6CE9">
      <w:r>
        <w:t>MTDH</w:t>
      </w:r>
    </w:p>
    <w:p w14:paraId="5666AB3F" w14:textId="77777777" w:rsidR="00EC6CE9" w:rsidRDefault="00EC6CE9" w:rsidP="00EC6CE9">
      <w:r>
        <w:t>IDH1</w:t>
      </w:r>
    </w:p>
    <w:p w14:paraId="3BC47770" w14:textId="77777777" w:rsidR="00EC6CE9" w:rsidRDefault="00EC6CE9" w:rsidP="00EC6CE9">
      <w:r>
        <w:t>SIRT1</w:t>
      </w:r>
    </w:p>
    <w:p w14:paraId="7B26DE92" w14:textId="77777777" w:rsidR="00EC6CE9" w:rsidRDefault="00EC6CE9" w:rsidP="00EC6CE9">
      <w:r>
        <w:t>FBXW7</w:t>
      </w:r>
    </w:p>
    <w:p w14:paraId="1D3593E8" w14:textId="77777777" w:rsidR="00EC6CE9" w:rsidRDefault="00EC6CE9" w:rsidP="00EC6CE9">
      <w:r>
        <w:t>PANX1</w:t>
      </w:r>
    </w:p>
    <w:p w14:paraId="2B77F157" w14:textId="77777777" w:rsidR="00EC6CE9" w:rsidRDefault="00EC6CE9" w:rsidP="00EC6CE9">
      <w:r>
        <w:t>DNAJB6</w:t>
      </w:r>
    </w:p>
    <w:p w14:paraId="33726A14" w14:textId="77777777" w:rsidR="00EC6CE9" w:rsidRDefault="00EC6CE9" w:rsidP="00EC6CE9">
      <w:r>
        <w:t>BACH1</w:t>
      </w:r>
    </w:p>
    <w:p w14:paraId="475C4214" w14:textId="77777777" w:rsidR="00EC6CE9" w:rsidRDefault="00EC6CE9" w:rsidP="00EC6CE9">
      <w:r>
        <w:t>LONP1</w:t>
      </w:r>
    </w:p>
    <w:p w14:paraId="395FD7AD" w14:textId="77777777" w:rsidR="00EC6CE9" w:rsidRDefault="00EC6CE9" w:rsidP="00EC6CE9">
      <w:r>
        <w:t>SLC7A11</w:t>
      </w:r>
    </w:p>
    <w:p w14:paraId="2CE1DC98" w14:textId="77777777" w:rsidR="00EC6CE9" w:rsidRDefault="00EC6CE9" w:rsidP="00EC6CE9">
      <w:r>
        <w:t>GPX4</w:t>
      </w:r>
    </w:p>
    <w:p w14:paraId="6FD87767" w14:textId="77777777" w:rsidR="00EC6CE9" w:rsidRDefault="00EC6CE9" w:rsidP="00EC6CE9">
      <w:r>
        <w:t>AKR1C1</w:t>
      </w:r>
    </w:p>
    <w:p w14:paraId="5E698F7F" w14:textId="77777777" w:rsidR="00EC6CE9" w:rsidRDefault="00EC6CE9" w:rsidP="00EC6CE9">
      <w:r>
        <w:t>AKR1C2</w:t>
      </w:r>
    </w:p>
    <w:p w14:paraId="12B2D654" w14:textId="77777777" w:rsidR="00EC6CE9" w:rsidRDefault="00EC6CE9" w:rsidP="00EC6CE9">
      <w:r>
        <w:t>AKR1C3</w:t>
      </w:r>
    </w:p>
    <w:p w14:paraId="71D50A29" w14:textId="77777777" w:rsidR="00EC6CE9" w:rsidRDefault="00EC6CE9" w:rsidP="00EC6CE9">
      <w:r>
        <w:t>RB1</w:t>
      </w:r>
    </w:p>
    <w:p w14:paraId="14F3C933" w14:textId="77777777" w:rsidR="00EC6CE9" w:rsidRDefault="00EC6CE9" w:rsidP="00EC6CE9">
      <w:r>
        <w:t>HSPB1</w:t>
      </w:r>
    </w:p>
    <w:p w14:paraId="677A5835" w14:textId="77777777" w:rsidR="00EC6CE9" w:rsidRDefault="00EC6CE9" w:rsidP="00EC6CE9">
      <w:r>
        <w:t>HSF1</w:t>
      </w:r>
    </w:p>
    <w:p w14:paraId="5B96C950" w14:textId="77777777" w:rsidR="00EC6CE9" w:rsidRDefault="00EC6CE9" w:rsidP="00EC6CE9">
      <w:r>
        <w:t>GCLC</w:t>
      </w:r>
    </w:p>
    <w:p w14:paraId="42B5D6A8" w14:textId="77777777" w:rsidR="00EC6CE9" w:rsidRDefault="00EC6CE9" w:rsidP="00EC6CE9">
      <w:r>
        <w:t>NFE2L2</w:t>
      </w:r>
    </w:p>
    <w:p w14:paraId="54F8C7A4" w14:textId="77777777" w:rsidR="00EC6CE9" w:rsidRDefault="00EC6CE9" w:rsidP="00EC6CE9">
      <w:r>
        <w:t>SQSTM1</w:t>
      </w:r>
    </w:p>
    <w:p w14:paraId="670FCBE5" w14:textId="77777777" w:rsidR="00EC6CE9" w:rsidRDefault="00EC6CE9" w:rsidP="00EC6CE9">
      <w:r>
        <w:t>NQO1</w:t>
      </w:r>
    </w:p>
    <w:p w14:paraId="640E10EB" w14:textId="77777777" w:rsidR="00EC6CE9" w:rsidRDefault="00EC6CE9" w:rsidP="00EC6CE9">
      <w:r>
        <w:t>FTH1</w:t>
      </w:r>
    </w:p>
    <w:p w14:paraId="0AABE376" w14:textId="77777777" w:rsidR="00EC6CE9" w:rsidRDefault="00EC6CE9" w:rsidP="00EC6CE9">
      <w:r>
        <w:t>MUC1</w:t>
      </w:r>
    </w:p>
    <w:p w14:paraId="7F41E268" w14:textId="77777777" w:rsidR="00EC6CE9" w:rsidRDefault="00EC6CE9" w:rsidP="00EC6CE9">
      <w:r>
        <w:t>SLC3A2</w:t>
      </w:r>
    </w:p>
    <w:p w14:paraId="1D97A6FF" w14:textId="77777777" w:rsidR="00EC6CE9" w:rsidRDefault="00EC6CE9" w:rsidP="00EC6CE9">
      <w:r>
        <w:t>MT1G</w:t>
      </w:r>
    </w:p>
    <w:p w14:paraId="5DEE37D0" w14:textId="77777777" w:rsidR="00EC6CE9" w:rsidRDefault="00EC6CE9" w:rsidP="00EC6CE9">
      <w:r>
        <w:t>SLC40A1</w:t>
      </w:r>
    </w:p>
    <w:p w14:paraId="16E002BA" w14:textId="77777777" w:rsidR="00EC6CE9" w:rsidRDefault="00EC6CE9" w:rsidP="00EC6CE9">
      <w:r>
        <w:t>CISD1</w:t>
      </w:r>
    </w:p>
    <w:p w14:paraId="2AD55D15" w14:textId="77777777" w:rsidR="00EC6CE9" w:rsidRDefault="00EC6CE9" w:rsidP="00EC6CE9">
      <w:r>
        <w:t>FANCD2</w:t>
      </w:r>
    </w:p>
    <w:p w14:paraId="5660BB5B" w14:textId="77777777" w:rsidR="00EC6CE9" w:rsidRDefault="00EC6CE9" w:rsidP="00EC6CE9">
      <w:r>
        <w:t>FTMT</w:t>
      </w:r>
    </w:p>
    <w:p w14:paraId="58006BE5" w14:textId="77777777" w:rsidR="00EC6CE9" w:rsidRDefault="00EC6CE9" w:rsidP="00EC6CE9">
      <w:r>
        <w:t>HSPA5</w:t>
      </w:r>
    </w:p>
    <w:p w14:paraId="2338283B" w14:textId="77777777" w:rsidR="00EC6CE9" w:rsidRDefault="00EC6CE9" w:rsidP="00EC6CE9">
      <w:r>
        <w:t>ATF4</w:t>
      </w:r>
    </w:p>
    <w:p w14:paraId="3C6C1276" w14:textId="77777777" w:rsidR="00EC6CE9" w:rsidRDefault="00EC6CE9" w:rsidP="00EC6CE9">
      <w:r>
        <w:lastRenderedPageBreak/>
        <w:t>HELLS</w:t>
      </w:r>
    </w:p>
    <w:p w14:paraId="190D0718" w14:textId="77777777" w:rsidR="00EC6CE9" w:rsidRDefault="00EC6CE9" w:rsidP="00EC6CE9">
      <w:r>
        <w:t>SCD</w:t>
      </w:r>
    </w:p>
    <w:p w14:paraId="23D5EF79" w14:textId="77777777" w:rsidR="00EC6CE9" w:rsidRDefault="00EC6CE9" w:rsidP="00EC6CE9">
      <w:r>
        <w:t>FADS2</w:t>
      </w:r>
    </w:p>
    <w:p w14:paraId="6150C0EF" w14:textId="77777777" w:rsidR="00EC6CE9" w:rsidRDefault="00EC6CE9" w:rsidP="00EC6CE9">
      <w:r>
        <w:t>SRC</w:t>
      </w:r>
    </w:p>
    <w:p w14:paraId="720671B4" w14:textId="77777777" w:rsidR="00EC6CE9" w:rsidRDefault="00EC6CE9" w:rsidP="00EC6CE9">
      <w:r>
        <w:t>STAT3</w:t>
      </w:r>
    </w:p>
    <w:p w14:paraId="7C450145" w14:textId="77777777" w:rsidR="00EC6CE9" w:rsidRDefault="00EC6CE9" w:rsidP="00EC6CE9">
      <w:r>
        <w:t>PML</w:t>
      </w:r>
    </w:p>
    <w:p w14:paraId="7E4EB012" w14:textId="77777777" w:rsidR="00EC6CE9" w:rsidRDefault="00EC6CE9" w:rsidP="00EC6CE9">
      <w:r>
        <w:t>MTOR</w:t>
      </w:r>
    </w:p>
    <w:p w14:paraId="2BC5940F" w14:textId="77777777" w:rsidR="00EC6CE9" w:rsidRDefault="00EC6CE9" w:rsidP="00EC6CE9">
      <w:r>
        <w:t>NFS1</w:t>
      </w:r>
    </w:p>
    <w:p w14:paraId="55CDBE1E" w14:textId="77777777" w:rsidR="00EC6CE9" w:rsidRDefault="00EC6CE9" w:rsidP="00EC6CE9">
      <w:r>
        <w:t>TP63</w:t>
      </w:r>
    </w:p>
    <w:p w14:paraId="5103675A" w14:textId="77777777" w:rsidR="00EC6CE9" w:rsidRDefault="00EC6CE9" w:rsidP="00EC6CE9">
      <w:r>
        <w:t>CDKN1A</w:t>
      </w:r>
    </w:p>
    <w:p w14:paraId="0AA0DB77" w14:textId="77777777" w:rsidR="00EC6CE9" w:rsidRDefault="00EC6CE9" w:rsidP="00EC6CE9">
      <w:r>
        <w:t>MIR137</w:t>
      </w:r>
    </w:p>
    <w:p w14:paraId="581009B2" w14:textId="77777777" w:rsidR="00EC6CE9" w:rsidRDefault="00EC6CE9" w:rsidP="00EC6CE9">
      <w:r>
        <w:t>ENPP2</w:t>
      </w:r>
    </w:p>
    <w:p w14:paraId="7A50C49B" w14:textId="77777777" w:rsidR="00EC6CE9" w:rsidRDefault="00EC6CE9" w:rsidP="00EC6CE9">
      <w:r>
        <w:t>FH</w:t>
      </w:r>
    </w:p>
    <w:p w14:paraId="07937170" w14:textId="77777777" w:rsidR="00EC6CE9" w:rsidRDefault="00EC6CE9" w:rsidP="00EC6CE9">
      <w:r>
        <w:t>CISD2</w:t>
      </w:r>
    </w:p>
    <w:p w14:paraId="3E73845E" w14:textId="77777777" w:rsidR="00EC6CE9" w:rsidRDefault="00EC6CE9" w:rsidP="00EC6CE9">
      <w:r>
        <w:t>MIR9-1</w:t>
      </w:r>
    </w:p>
    <w:p w14:paraId="70A9EA34" w14:textId="77777777" w:rsidR="00EC6CE9" w:rsidRDefault="00EC6CE9" w:rsidP="00EC6CE9">
      <w:r>
        <w:t>MIR9-2</w:t>
      </w:r>
    </w:p>
    <w:p w14:paraId="418AC7D9" w14:textId="77777777" w:rsidR="00EC6CE9" w:rsidRDefault="00EC6CE9" w:rsidP="00EC6CE9">
      <w:r>
        <w:t>MIR9-3</w:t>
      </w:r>
    </w:p>
    <w:p w14:paraId="0421AC86" w14:textId="77777777" w:rsidR="00EC6CE9" w:rsidRDefault="00EC6CE9" w:rsidP="00EC6CE9">
      <w:r>
        <w:t>CBS</w:t>
      </w:r>
    </w:p>
    <w:p w14:paraId="1AE4383F" w14:textId="77777777" w:rsidR="00EC6CE9" w:rsidRDefault="00EC6CE9" w:rsidP="00EC6CE9">
      <w:r>
        <w:t>ISCU</w:t>
      </w:r>
    </w:p>
    <w:p w14:paraId="404E78C4" w14:textId="77777777" w:rsidR="00EC6CE9" w:rsidRDefault="00EC6CE9" w:rsidP="00EC6CE9">
      <w:r>
        <w:t>ACSL3</w:t>
      </w:r>
    </w:p>
    <w:p w14:paraId="1D7BD3AB" w14:textId="77777777" w:rsidR="00EC6CE9" w:rsidRDefault="00EC6CE9" w:rsidP="00EC6CE9">
      <w:r>
        <w:t>OTUB1</w:t>
      </w:r>
    </w:p>
    <w:p w14:paraId="32740025" w14:textId="77777777" w:rsidR="00EC6CE9" w:rsidRDefault="00EC6CE9" w:rsidP="00EC6CE9">
      <w:r>
        <w:t>CD44</w:t>
      </w:r>
    </w:p>
    <w:p w14:paraId="273647B0" w14:textId="77777777" w:rsidR="00EC6CE9" w:rsidRDefault="00EC6CE9" w:rsidP="00EC6CE9">
      <w:r>
        <w:t>LINC00336</w:t>
      </w:r>
    </w:p>
    <w:p w14:paraId="6868DFE9" w14:textId="77777777" w:rsidR="00EC6CE9" w:rsidRDefault="00EC6CE9" w:rsidP="00EC6CE9">
      <w:r>
        <w:t>BRD4</w:t>
      </w:r>
    </w:p>
    <w:p w14:paraId="1A62D799" w14:textId="77777777" w:rsidR="00EC6CE9" w:rsidRDefault="00EC6CE9" w:rsidP="00EC6CE9">
      <w:r>
        <w:t>PRDX6</w:t>
      </w:r>
    </w:p>
    <w:p w14:paraId="5CF5B5EA" w14:textId="77777777" w:rsidR="00EC6CE9" w:rsidRDefault="00EC6CE9" w:rsidP="00EC6CE9">
      <w:r>
        <w:t>MIR17</w:t>
      </w:r>
    </w:p>
    <w:p w14:paraId="5950A7B9" w14:textId="77777777" w:rsidR="00EC6CE9" w:rsidRDefault="00EC6CE9" w:rsidP="00EC6CE9">
      <w:r>
        <w:t>SESN2</w:t>
      </w:r>
    </w:p>
    <w:p w14:paraId="063F5C9F" w14:textId="77777777" w:rsidR="00EC6CE9" w:rsidRDefault="00EC6CE9" w:rsidP="00EC6CE9">
      <w:r>
        <w:t>NF2</w:t>
      </w:r>
    </w:p>
    <w:p w14:paraId="47D0EF44" w14:textId="77777777" w:rsidR="00EC6CE9" w:rsidRDefault="00EC6CE9" w:rsidP="00EC6CE9">
      <w:r>
        <w:t>ARNTL</w:t>
      </w:r>
    </w:p>
    <w:p w14:paraId="3577E3B0" w14:textId="77777777" w:rsidR="00EC6CE9" w:rsidRDefault="00EC6CE9" w:rsidP="00EC6CE9">
      <w:r>
        <w:t>JUN</w:t>
      </w:r>
    </w:p>
    <w:p w14:paraId="5366A490" w14:textId="77777777" w:rsidR="00EC6CE9" w:rsidRDefault="00EC6CE9" w:rsidP="00EC6CE9">
      <w:r>
        <w:t>CA9</w:t>
      </w:r>
    </w:p>
    <w:p w14:paraId="23C4090C" w14:textId="77777777" w:rsidR="00EC6CE9" w:rsidRDefault="00EC6CE9" w:rsidP="00EC6CE9">
      <w:r>
        <w:t>TMBIM4</w:t>
      </w:r>
    </w:p>
    <w:p w14:paraId="329BD7F1" w14:textId="77777777" w:rsidR="00EC6CE9" w:rsidRDefault="00EC6CE9" w:rsidP="00EC6CE9">
      <w:r>
        <w:t>PLIN2</w:t>
      </w:r>
    </w:p>
    <w:p w14:paraId="1FB81670" w14:textId="77777777" w:rsidR="00EC6CE9" w:rsidRDefault="00EC6CE9" w:rsidP="00EC6CE9">
      <w:r>
        <w:t>MIR212</w:t>
      </w:r>
    </w:p>
    <w:p w14:paraId="74419103" w14:textId="77777777" w:rsidR="00EC6CE9" w:rsidRDefault="00EC6CE9" w:rsidP="00EC6CE9">
      <w:r>
        <w:t>Fer1HCH</w:t>
      </w:r>
    </w:p>
    <w:p w14:paraId="1265277D" w14:textId="77777777" w:rsidR="00EC6CE9" w:rsidRDefault="00EC6CE9" w:rsidP="00EC6CE9">
      <w:r>
        <w:t>AIFM2</w:t>
      </w:r>
    </w:p>
    <w:p w14:paraId="4DA8A294" w14:textId="77777777" w:rsidR="00EC6CE9" w:rsidRDefault="00EC6CE9" w:rsidP="00EC6CE9">
      <w:r>
        <w:t>LAMP2</w:t>
      </w:r>
    </w:p>
    <w:p w14:paraId="5971DC22" w14:textId="77777777" w:rsidR="00EC6CE9" w:rsidRDefault="00EC6CE9" w:rsidP="00EC6CE9">
      <w:r>
        <w:t>ZFP36</w:t>
      </w:r>
    </w:p>
    <w:p w14:paraId="0016F26D" w14:textId="77777777" w:rsidR="00EC6CE9" w:rsidRDefault="00EC6CE9" w:rsidP="00EC6CE9">
      <w:r>
        <w:t>PROM2</w:t>
      </w:r>
    </w:p>
    <w:p w14:paraId="0B5EEC8F" w14:textId="77777777" w:rsidR="00EC6CE9" w:rsidRDefault="00EC6CE9" w:rsidP="00EC6CE9">
      <w:r>
        <w:t>CHMP5</w:t>
      </w:r>
    </w:p>
    <w:p w14:paraId="53A5DCD3" w14:textId="77777777" w:rsidR="00EC6CE9" w:rsidRDefault="00EC6CE9" w:rsidP="00EC6CE9">
      <w:r>
        <w:t>CHMP6</w:t>
      </w:r>
    </w:p>
    <w:p w14:paraId="1D157EF6" w14:textId="77777777" w:rsidR="00EC6CE9" w:rsidRDefault="00EC6CE9" w:rsidP="00EC6CE9">
      <w:r>
        <w:t>CAV1</w:t>
      </w:r>
    </w:p>
    <w:p w14:paraId="5CB471BE" w14:textId="77777777" w:rsidR="00EC6CE9" w:rsidRDefault="00EC6CE9" w:rsidP="00EC6CE9">
      <w:r>
        <w:t>GCH1</w:t>
      </w:r>
    </w:p>
    <w:p w14:paraId="117C5FB7" w14:textId="77777777" w:rsidR="00EC6CE9" w:rsidRDefault="00EC6CE9" w:rsidP="00EC6CE9">
      <w:r>
        <w:t>PTGS2</w:t>
      </w:r>
    </w:p>
    <w:p w14:paraId="6B70B337" w14:textId="77777777" w:rsidR="00EC6CE9" w:rsidRDefault="00EC6CE9" w:rsidP="00EC6CE9">
      <w:r>
        <w:lastRenderedPageBreak/>
        <w:t>DUSP1</w:t>
      </w:r>
    </w:p>
    <w:p w14:paraId="5D98269C" w14:textId="77777777" w:rsidR="00EC6CE9" w:rsidRDefault="00EC6CE9" w:rsidP="00EC6CE9">
      <w:r>
        <w:t>NOS2</w:t>
      </w:r>
    </w:p>
    <w:p w14:paraId="310E2296" w14:textId="77777777" w:rsidR="00EC6CE9" w:rsidRDefault="00EC6CE9" w:rsidP="00EC6CE9">
      <w:r>
        <w:t>NCF2</w:t>
      </w:r>
    </w:p>
    <w:p w14:paraId="0651AE43" w14:textId="77777777" w:rsidR="00EC6CE9" w:rsidRDefault="00EC6CE9" w:rsidP="00EC6CE9">
      <w:r>
        <w:t>MT3</w:t>
      </w:r>
    </w:p>
    <w:p w14:paraId="0696E4AF" w14:textId="77777777" w:rsidR="00EC6CE9" w:rsidRDefault="00EC6CE9" w:rsidP="00EC6CE9">
      <w:r>
        <w:t>UBC</w:t>
      </w:r>
    </w:p>
    <w:p w14:paraId="65CFC4B8" w14:textId="77777777" w:rsidR="00EC6CE9" w:rsidRDefault="00EC6CE9" w:rsidP="00EC6CE9">
      <w:r>
        <w:t>ALB</w:t>
      </w:r>
    </w:p>
    <w:p w14:paraId="6EBABB0E" w14:textId="77777777" w:rsidR="00EC6CE9" w:rsidRDefault="00EC6CE9" w:rsidP="00EC6CE9">
      <w:r>
        <w:t>TXNRD1</w:t>
      </w:r>
    </w:p>
    <w:p w14:paraId="0CA6FDBA" w14:textId="77777777" w:rsidR="00EC6CE9" w:rsidRDefault="00EC6CE9" w:rsidP="00EC6CE9">
      <w:r>
        <w:t>SRXN1</w:t>
      </w:r>
    </w:p>
    <w:p w14:paraId="7D6082F0" w14:textId="77777777" w:rsidR="00EC6CE9" w:rsidRDefault="00EC6CE9" w:rsidP="00EC6CE9">
      <w:r>
        <w:t>GPX2</w:t>
      </w:r>
    </w:p>
    <w:p w14:paraId="7A8C1E21" w14:textId="77777777" w:rsidR="00EC6CE9" w:rsidRDefault="00EC6CE9" w:rsidP="00EC6CE9">
      <w:r>
        <w:t>BNIP3</w:t>
      </w:r>
    </w:p>
    <w:p w14:paraId="6C6CDC62" w14:textId="77777777" w:rsidR="00EC6CE9" w:rsidRDefault="00EC6CE9" w:rsidP="00EC6CE9">
      <w:r>
        <w:t>OXSR1</w:t>
      </w:r>
    </w:p>
    <w:p w14:paraId="274F9A4F" w14:textId="77777777" w:rsidR="00EC6CE9" w:rsidRDefault="00EC6CE9" w:rsidP="00EC6CE9">
      <w:r>
        <w:t>SELENOS</w:t>
      </w:r>
    </w:p>
    <w:p w14:paraId="33DF822C" w14:textId="77777777" w:rsidR="00EC6CE9" w:rsidRDefault="00EC6CE9" w:rsidP="00EC6CE9">
      <w:r>
        <w:t>ANGPTL7</w:t>
      </w:r>
    </w:p>
    <w:p w14:paraId="209191AD" w14:textId="77777777" w:rsidR="00EC6CE9" w:rsidRDefault="00EC6CE9" w:rsidP="00EC6CE9">
      <w:r>
        <w:t>DDIT4</w:t>
      </w:r>
    </w:p>
    <w:p w14:paraId="0B8E5C76" w14:textId="77777777" w:rsidR="00EC6CE9" w:rsidRDefault="00EC6CE9" w:rsidP="00EC6CE9">
      <w:r>
        <w:t>LOC284561</w:t>
      </w:r>
    </w:p>
    <w:p w14:paraId="6F7DE0B3" w14:textId="77777777" w:rsidR="00EC6CE9" w:rsidRDefault="00EC6CE9" w:rsidP="00EC6CE9">
      <w:r>
        <w:t>ASNS</w:t>
      </w:r>
    </w:p>
    <w:p w14:paraId="4B2217F5" w14:textId="77777777" w:rsidR="00EC6CE9" w:rsidRDefault="00EC6CE9" w:rsidP="00EC6CE9">
      <w:r>
        <w:t>TSC22D3</w:t>
      </w:r>
    </w:p>
    <w:p w14:paraId="75FDDF41" w14:textId="77777777" w:rsidR="00EC6CE9" w:rsidRDefault="00EC6CE9" w:rsidP="00EC6CE9">
      <w:r>
        <w:t>DDIT3</w:t>
      </w:r>
    </w:p>
    <w:p w14:paraId="276AA4DF" w14:textId="77777777" w:rsidR="00EC6CE9" w:rsidRDefault="00EC6CE9" w:rsidP="00EC6CE9">
      <w:r>
        <w:t>JDP2</w:t>
      </w:r>
    </w:p>
    <w:p w14:paraId="4143B3FC" w14:textId="77777777" w:rsidR="00EC6CE9" w:rsidRDefault="00EC6CE9" w:rsidP="00EC6CE9">
      <w:r>
        <w:t>SLC1A4</w:t>
      </w:r>
    </w:p>
    <w:p w14:paraId="5D5CB47E" w14:textId="77777777" w:rsidR="00EC6CE9" w:rsidRDefault="00EC6CE9" w:rsidP="00EC6CE9">
      <w:r>
        <w:t>PCK2</w:t>
      </w:r>
    </w:p>
    <w:p w14:paraId="48853FD5" w14:textId="77777777" w:rsidR="00EC6CE9" w:rsidRDefault="00EC6CE9" w:rsidP="00EC6CE9">
      <w:r>
        <w:t>TXNIP</w:t>
      </w:r>
    </w:p>
    <w:p w14:paraId="3AEEA419" w14:textId="77777777" w:rsidR="00EC6CE9" w:rsidRDefault="00EC6CE9" w:rsidP="00EC6CE9">
      <w:r>
        <w:t>VLDLR</w:t>
      </w:r>
    </w:p>
    <w:p w14:paraId="701A2520" w14:textId="77777777" w:rsidR="00EC6CE9" w:rsidRDefault="00EC6CE9" w:rsidP="00EC6CE9">
      <w:r>
        <w:t>GPT2</w:t>
      </w:r>
    </w:p>
    <w:p w14:paraId="360F38DB" w14:textId="77777777" w:rsidR="00EC6CE9" w:rsidRDefault="00EC6CE9" w:rsidP="00EC6CE9">
      <w:r>
        <w:t>PSAT1</w:t>
      </w:r>
    </w:p>
    <w:p w14:paraId="010509B2" w14:textId="77777777" w:rsidR="00EC6CE9" w:rsidRDefault="00EC6CE9" w:rsidP="00EC6CE9">
      <w:r>
        <w:t>LURAP1L</w:t>
      </w:r>
    </w:p>
    <w:p w14:paraId="3951A6DD" w14:textId="77777777" w:rsidR="00EC6CE9" w:rsidRDefault="00EC6CE9" w:rsidP="00EC6CE9">
      <w:r>
        <w:t>SLC7A5</w:t>
      </w:r>
    </w:p>
    <w:p w14:paraId="0C7B44C8" w14:textId="77777777" w:rsidR="00EC6CE9" w:rsidRDefault="00EC6CE9" w:rsidP="00EC6CE9">
      <w:r>
        <w:t>HERPUD1</w:t>
      </w:r>
    </w:p>
    <w:p w14:paraId="700A5916" w14:textId="77777777" w:rsidR="00EC6CE9" w:rsidRDefault="00EC6CE9" w:rsidP="00EC6CE9">
      <w:r>
        <w:t>XBP1</w:t>
      </w:r>
    </w:p>
    <w:p w14:paraId="5808962E" w14:textId="77777777" w:rsidR="00EC6CE9" w:rsidRDefault="00EC6CE9" w:rsidP="00EC6CE9">
      <w:r>
        <w:t>ZNF419</w:t>
      </w:r>
    </w:p>
    <w:p w14:paraId="5C763FD8" w14:textId="77777777" w:rsidR="00EC6CE9" w:rsidRDefault="00EC6CE9" w:rsidP="00EC6CE9">
      <w:r>
        <w:t>KLHL24</w:t>
      </w:r>
    </w:p>
    <w:p w14:paraId="3F7C3934" w14:textId="77777777" w:rsidR="00EC6CE9" w:rsidRDefault="00EC6CE9" w:rsidP="00EC6CE9">
      <w:r>
        <w:t>TRIB3</w:t>
      </w:r>
    </w:p>
    <w:p w14:paraId="1BAB63C6" w14:textId="77777777" w:rsidR="00EC6CE9" w:rsidRDefault="00EC6CE9" w:rsidP="00EC6CE9">
      <w:r>
        <w:t>ZFP69B</w:t>
      </w:r>
    </w:p>
    <w:p w14:paraId="191F5B47" w14:textId="77777777" w:rsidR="00EC6CE9" w:rsidRDefault="00EC6CE9" w:rsidP="00EC6CE9">
      <w:r>
        <w:t>ATP6V1G2</w:t>
      </w:r>
    </w:p>
    <w:p w14:paraId="62FD7D0C" w14:textId="77777777" w:rsidR="00EC6CE9" w:rsidRDefault="00EC6CE9" w:rsidP="00EC6CE9">
      <w:r>
        <w:t>VEGFA</w:t>
      </w:r>
    </w:p>
    <w:p w14:paraId="31B30F6D" w14:textId="77777777" w:rsidR="00EC6CE9" w:rsidRDefault="00EC6CE9" w:rsidP="00EC6CE9">
      <w:r>
        <w:t>GDF15</w:t>
      </w:r>
    </w:p>
    <w:p w14:paraId="3D6388D0" w14:textId="77777777" w:rsidR="00EC6CE9" w:rsidRDefault="00EC6CE9" w:rsidP="00EC6CE9">
      <w:r>
        <w:t>TUBE1</w:t>
      </w:r>
    </w:p>
    <w:p w14:paraId="2E846097" w14:textId="77777777" w:rsidR="00EC6CE9" w:rsidRDefault="00EC6CE9" w:rsidP="00EC6CE9">
      <w:r>
        <w:t>ARRDC3</w:t>
      </w:r>
    </w:p>
    <w:p w14:paraId="277A5035" w14:textId="77777777" w:rsidR="00EC6CE9" w:rsidRDefault="00EC6CE9" w:rsidP="00EC6CE9">
      <w:r>
        <w:t>CEBPG</w:t>
      </w:r>
    </w:p>
    <w:p w14:paraId="1A63C272" w14:textId="77777777" w:rsidR="00EC6CE9" w:rsidRDefault="00EC6CE9" w:rsidP="00EC6CE9">
      <w:r>
        <w:t>SNORA16A</w:t>
      </w:r>
    </w:p>
    <w:p w14:paraId="002743F1" w14:textId="77777777" w:rsidR="00EC6CE9" w:rsidRDefault="00EC6CE9" w:rsidP="00EC6CE9">
      <w:r>
        <w:t>RGS4</w:t>
      </w:r>
    </w:p>
    <w:p w14:paraId="7D6634B0" w14:textId="77777777" w:rsidR="00EC6CE9" w:rsidRDefault="00EC6CE9" w:rsidP="00EC6CE9">
      <w:r>
        <w:t>BLOC1S5-TXNDC5</w:t>
      </w:r>
    </w:p>
    <w:p w14:paraId="5500305C" w14:textId="77777777" w:rsidR="00EC6CE9" w:rsidRDefault="00EC6CE9" w:rsidP="00EC6CE9">
      <w:r>
        <w:t>LOC390705</w:t>
      </w:r>
    </w:p>
    <w:p w14:paraId="034C1B5B" w14:textId="77777777" w:rsidR="00EC6CE9" w:rsidRDefault="00EC6CE9" w:rsidP="00EC6CE9">
      <w:r>
        <w:t>EIF2S1</w:t>
      </w:r>
    </w:p>
    <w:p w14:paraId="19C2350C" w14:textId="77777777" w:rsidR="00EC6CE9" w:rsidRDefault="00EC6CE9" w:rsidP="00EC6CE9">
      <w:r>
        <w:lastRenderedPageBreak/>
        <w:t>HAVCR1</w:t>
      </w:r>
    </w:p>
    <w:p w14:paraId="4A79CFAC" w14:textId="77777777" w:rsidR="00EC6CE9" w:rsidRDefault="00EC6CE9" w:rsidP="00EC6CE9">
      <w:r>
        <w:t>IL6</w:t>
      </w:r>
    </w:p>
    <w:p w14:paraId="3E20E0D0" w14:textId="77777777" w:rsidR="00EC6CE9" w:rsidRDefault="00EC6CE9" w:rsidP="00EC6CE9">
      <w:r>
        <w:t>CXCL2</w:t>
      </w:r>
    </w:p>
    <w:p w14:paraId="0E5D518D" w14:textId="77777777" w:rsidR="00EC6CE9" w:rsidRDefault="00EC6CE9" w:rsidP="00EC6CE9">
      <w:r>
        <w:t>RELA</w:t>
      </w:r>
    </w:p>
    <w:p w14:paraId="2D0E345D" w14:textId="77777777" w:rsidR="00EC6CE9" w:rsidRDefault="00EC6CE9" w:rsidP="00EC6CE9">
      <w:r>
        <w:t>HSD17B11</w:t>
      </w:r>
    </w:p>
    <w:p w14:paraId="14FB98B9" w14:textId="77777777" w:rsidR="00EC6CE9" w:rsidRDefault="00EC6CE9" w:rsidP="00EC6CE9">
      <w:r>
        <w:t>AGPAT3</w:t>
      </w:r>
    </w:p>
    <w:p w14:paraId="131EA8E2" w14:textId="77777777" w:rsidR="00EC6CE9" w:rsidRDefault="00EC6CE9" w:rsidP="00EC6CE9">
      <w:r>
        <w:t>SETD1B</w:t>
      </w:r>
    </w:p>
    <w:p w14:paraId="1A419802" w14:textId="77777777" w:rsidR="00EC6CE9" w:rsidRDefault="00EC6CE9" w:rsidP="00EC6CE9">
      <w:r>
        <w:t>FTL</w:t>
      </w:r>
    </w:p>
    <w:p w14:paraId="61713727" w14:textId="77777777" w:rsidR="00EC6CE9" w:rsidRDefault="00EC6CE9" w:rsidP="00EC6CE9">
      <w:r>
        <w:t>MAFG</w:t>
      </w:r>
    </w:p>
    <w:p w14:paraId="4F5DB65F" w14:textId="77777777" w:rsidR="00EC6CE9" w:rsidRDefault="00EC6CE9" w:rsidP="00EC6CE9">
      <w:r>
        <w:t>IL33</w:t>
      </w:r>
    </w:p>
    <w:p w14:paraId="592A473B" w14:textId="77777777" w:rsidR="00EC6CE9" w:rsidRDefault="00EC6CE9" w:rsidP="00EC6CE9">
      <w:r>
        <w:t>HAMP</w:t>
      </w:r>
    </w:p>
    <w:p w14:paraId="45FB91C7" w14:textId="77777777" w:rsidR="00EC6CE9" w:rsidRDefault="00EC6CE9" w:rsidP="00EC6CE9">
      <w:r>
        <w:t>STEAP3</w:t>
      </w:r>
    </w:p>
    <w:p w14:paraId="5F1455FC" w14:textId="77777777" w:rsidR="00EC6CE9" w:rsidRDefault="00EC6CE9" w:rsidP="00EC6CE9">
      <w:r>
        <w:t>DRD5</w:t>
      </w:r>
    </w:p>
    <w:p w14:paraId="2A338475" w14:textId="77777777" w:rsidR="00EC6CE9" w:rsidRDefault="00EC6CE9" w:rsidP="00EC6CE9">
      <w:r>
        <w:t>DRD4</w:t>
      </w:r>
    </w:p>
    <w:p w14:paraId="156D432A" w14:textId="77777777" w:rsidR="00EC6CE9" w:rsidRDefault="00EC6CE9" w:rsidP="00EC6CE9">
      <w:r>
        <w:t>MAP3K5</w:t>
      </w:r>
    </w:p>
    <w:p w14:paraId="1BB660C0" w14:textId="77777777" w:rsidR="00EC6CE9" w:rsidRDefault="00EC6CE9" w:rsidP="00EC6CE9">
      <w:r>
        <w:t>SLC2A1</w:t>
      </w:r>
    </w:p>
    <w:p w14:paraId="3EAA6BF5" w14:textId="77777777" w:rsidR="00EC6CE9" w:rsidRDefault="00EC6CE9" w:rsidP="00EC6CE9">
      <w:r>
        <w:t>SLC2A3</w:t>
      </w:r>
    </w:p>
    <w:p w14:paraId="2AFC776A" w14:textId="77777777" w:rsidR="00EC6CE9" w:rsidRDefault="00EC6CE9" w:rsidP="00EC6CE9">
      <w:r>
        <w:t>SLC2A6</w:t>
      </w:r>
    </w:p>
    <w:p w14:paraId="327DD614" w14:textId="77777777" w:rsidR="00EC6CE9" w:rsidRDefault="00EC6CE9" w:rsidP="00EC6CE9">
      <w:r>
        <w:t>SLC2A8</w:t>
      </w:r>
    </w:p>
    <w:p w14:paraId="208A9C6D" w14:textId="77777777" w:rsidR="00EC6CE9" w:rsidRDefault="00EC6CE9" w:rsidP="00EC6CE9">
      <w:r>
        <w:t>SLC2A12</w:t>
      </w:r>
    </w:p>
    <w:p w14:paraId="009FCF4D" w14:textId="77777777" w:rsidR="00EC6CE9" w:rsidRDefault="00EC6CE9" w:rsidP="00EC6CE9">
      <w:r>
        <w:t>GLUT13</w:t>
      </w:r>
    </w:p>
    <w:p w14:paraId="0DE07E50" w14:textId="77777777" w:rsidR="00EC6CE9" w:rsidRDefault="00EC6CE9" w:rsidP="00EC6CE9">
      <w:r>
        <w:t>SLC2A14</w:t>
      </w:r>
    </w:p>
    <w:p w14:paraId="785A8586" w14:textId="77777777" w:rsidR="00EC6CE9" w:rsidRDefault="00EC6CE9" w:rsidP="00EC6CE9">
      <w:r>
        <w:t>EIF2AK4</w:t>
      </w:r>
    </w:p>
    <w:p w14:paraId="43C14F71" w14:textId="77777777" w:rsidR="00EC6CE9" w:rsidRDefault="00EC6CE9" w:rsidP="00EC6CE9">
      <w:r>
        <w:t>TFAP2C</w:t>
      </w:r>
    </w:p>
    <w:p w14:paraId="6A11778B" w14:textId="77777777" w:rsidR="00EC6CE9" w:rsidRDefault="00EC6CE9" w:rsidP="00EC6CE9">
      <w:r>
        <w:t>SP1</w:t>
      </w:r>
    </w:p>
    <w:p w14:paraId="3B23F300" w14:textId="77777777" w:rsidR="00EC6CE9" w:rsidRDefault="00EC6CE9" w:rsidP="00EC6CE9">
      <w:r>
        <w:t>HBA1</w:t>
      </w:r>
    </w:p>
    <w:p w14:paraId="6D2E293B" w14:textId="77777777" w:rsidR="00EC6CE9" w:rsidRDefault="00EC6CE9" w:rsidP="00EC6CE9">
      <w:r>
        <w:t>NNMT</w:t>
      </w:r>
    </w:p>
    <w:p w14:paraId="1EF09B4C" w14:textId="77777777" w:rsidR="00EC6CE9" w:rsidRDefault="00EC6CE9" w:rsidP="00EC6CE9">
      <w:r>
        <w:t>PLIN4</w:t>
      </w:r>
    </w:p>
    <w:p w14:paraId="0F826497" w14:textId="77777777" w:rsidR="00EC6CE9" w:rsidRDefault="00EC6CE9" w:rsidP="00EC6CE9">
      <w:r>
        <w:t>HIC1</w:t>
      </w:r>
    </w:p>
    <w:p w14:paraId="1859AE41" w14:textId="77777777" w:rsidR="00EC6CE9" w:rsidRDefault="00EC6CE9" w:rsidP="00EC6CE9">
      <w:r>
        <w:t>STMN1</w:t>
      </w:r>
    </w:p>
    <w:p w14:paraId="437EAC56" w14:textId="77777777" w:rsidR="00EC6CE9" w:rsidRDefault="00EC6CE9" w:rsidP="00EC6CE9">
      <w:r>
        <w:t>RRM2</w:t>
      </w:r>
    </w:p>
    <w:p w14:paraId="6DA625F9" w14:textId="77777777" w:rsidR="00EC6CE9" w:rsidRDefault="00EC6CE9" w:rsidP="00EC6CE9">
      <w:r>
        <w:t>CAPG</w:t>
      </w:r>
    </w:p>
    <w:p w14:paraId="1A0BAD48" w14:textId="77777777" w:rsidR="00EC6CE9" w:rsidRDefault="00EC6CE9" w:rsidP="00EC6CE9">
      <w:r>
        <w:t>HNF4A</w:t>
      </w:r>
    </w:p>
    <w:p w14:paraId="4D036551" w14:textId="77777777" w:rsidR="00EC6CE9" w:rsidRDefault="00EC6CE9" w:rsidP="00EC6CE9">
      <w:r>
        <w:t>NGB</w:t>
      </w:r>
    </w:p>
    <w:p w14:paraId="1652BD2E" w14:textId="77777777" w:rsidR="00EC6CE9" w:rsidRDefault="00EC6CE9" w:rsidP="00EC6CE9">
      <w:r>
        <w:t>YWHAE</w:t>
      </w:r>
    </w:p>
    <w:p w14:paraId="7F303EA3" w14:textId="77777777" w:rsidR="00EC6CE9" w:rsidRDefault="00EC6CE9" w:rsidP="00EC6CE9">
      <w:r>
        <w:t>GABPB1</w:t>
      </w:r>
    </w:p>
    <w:p w14:paraId="78DFE481" w14:textId="77777777" w:rsidR="00EC6CE9" w:rsidRDefault="00EC6CE9" w:rsidP="00EC6CE9">
      <w:r>
        <w:t>AURKA</w:t>
      </w:r>
    </w:p>
    <w:p w14:paraId="404E1B47" w14:textId="77777777" w:rsidR="00EC6CE9" w:rsidRDefault="00EC6CE9" w:rsidP="00EC6CE9">
      <w:r>
        <w:t>MIR4715</w:t>
      </w:r>
    </w:p>
    <w:p w14:paraId="0F795AB9" w14:textId="77777777" w:rsidR="00EC6CE9" w:rsidRDefault="00EC6CE9" w:rsidP="00EC6CE9">
      <w:r>
        <w:t>RIPK1</w:t>
      </w:r>
    </w:p>
    <w:p w14:paraId="3D9A1C36" w14:textId="77777777" w:rsidR="00EC6CE9" w:rsidRDefault="00EC6CE9" w:rsidP="00EC6CE9">
      <w:r>
        <w:t>PRDX1</w:t>
      </w:r>
    </w:p>
    <w:p w14:paraId="3B3F912B" w14:textId="5C391583" w:rsidR="0055065E" w:rsidRDefault="00EC6CE9" w:rsidP="00EC6CE9">
      <w:r>
        <w:t>MIR30B</w:t>
      </w:r>
    </w:p>
    <w:sectPr w:rsidR="00550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B0"/>
    <w:rsid w:val="0055065E"/>
    <w:rsid w:val="008D6590"/>
    <w:rsid w:val="00B070B0"/>
    <w:rsid w:val="00EC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61C0"/>
  <w15:chartTrackingRefBased/>
  <w15:docId w15:val="{D29E513E-B55C-497D-AC04-F8543E33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6CE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C6C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</dc:creator>
  <cp:keywords/>
  <dc:description/>
  <cp:lastModifiedBy>朱 军</cp:lastModifiedBy>
  <cp:revision>2</cp:revision>
  <dcterms:created xsi:type="dcterms:W3CDTF">2020-12-27T03:41:00Z</dcterms:created>
  <dcterms:modified xsi:type="dcterms:W3CDTF">2020-12-27T03:48:00Z</dcterms:modified>
</cp:coreProperties>
</file>